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573D1" w14:textId="77777777" w:rsidR="00567C25" w:rsidRDefault="00567C25">
      <w:bookmarkStart w:id="0" w:name="_Hlk98965229"/>
      <w:bookmarkEnd w:id="0"/>
      <w:r>
        <w:rPr>
          <w:noProof/>
        </w:rPr>
        <w:drawing>
          <wp:inline distT="0" distB="0" distL="0" distR="0" wp14:anchorId="331D9D8E" wp14:editId="7E1ABA1F">
            <wp:extent cx="1114331" cy="838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331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B3231" w14:textId="794F330B" w:rsidR="00567C25" w:rsidRDefault="009103F8">
      <w:r>
        <w:rPr>
          <w:rFonts w:hint="eastAsia"/>
        </w:rPr>
        <w:t>Figure</w:t>
      </w:r>
      <w:r w:rsidR="00E374C6">
        <w:t xml:space="preserve"> </w:t>
      </w:r>
      <w:r w:rsidR="00567C25">
        <w:t xml:space="preserve">1 </w:t>
      </w:r>
      <w:r w:rsidR="00567C25">
        <w:rPr>
          <w:rFonts w:hint="eastAsia"/>
        </w:rPr>
        <w:t>T</w:t>
      </w:r>
      <w:r w:rsidR="00567C25">
        <w:t xml:space="preserve">24 </w:t>
      </w:r>
      <w:r w:rsidR="00567C25">
        <w:rPr>
          <w:rFonts w:hint="eastAsia"/>
        </w:rPr>
        <w:t>actin</w:t>
      </w:r>
    </w:p>
    <w:p w14:paraId="41254363" w14:textId="3FC8E919" w:rsidR="00567C25" w:rsidRDefault="00567C25">
      <w:r>
        <w:rPr>
          <w:noProof/>
        </w:rPr>
        <w:drawing>
          <wp:inline distT="0" distB="0" distL="0" distR="0" wp14:anchorId="5A107A23" wp14:editId="2DD0C329">
            <wp:extent cx="1114331" cy="838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331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12975" w14:textId="609BD260" w:rsidR="00567C25" w:rsidRDefault="009103F8" w:rsidP="00567C25">
      <w:r>
        <w:rPr>
          <w:rFonts w:hint="eastAsia"/>
        </w:rPr>
        <w:t>Figure</w:t>
      </w:r>
      <w:r w:rsidR="00E374C6">
        <w:t xml:space="preserve"> </w:t>
      </w:r>
      <w:r w:rsidR="00567C25">
        <w:t xml:space="preserve">1 </w:t>
      </w:r>
      <w:r w:rsidR="00567C25">
        <w:rPr>
          <w:rFonts w:hint="eastAsia"/>
        </w:rPr>
        <w:t>T</w:t>
      </w:r>
      <w:r w:rsidR="00567C25">
        <w:t xml:space="preserve">24 </w:t>
      </w:r>
      <w:r w:rsidR="00567C25">
        <w:rPr>
          <w:rFonts w:hint="eastAsia"/>
        </w:rPr>
        <w:t>actin</w:t>
      </w:r>
      <w:r w:rsidR="00567C25">
        <w:t>2</w:t>
      </w:r>
    </w:p>
    <w:p w14:paraId="2E520BB2" w14:textId="628009DD" w:rsidR="00567C25" w:rsidRDefault="00567C25" w:rsidP="00567C25">
      <w:r>
        <w:rPr>
          <w:noProof/>
        </w:rPr>
        <w:drawing>
          <wp:inline distT="0" distB="0" distL="0" distR="0" wp14:anchorId="5429FECA" wp14:editId="43B681A2">
            <wp:extent cx="1047985" cy="838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985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0FC6B" w14:textId="15A6BA7E" w:rsidR="00567C25" w:rsidRDefault="009103F8" w:rsidP="00567C25">
      <w:r>
        <w:rPr>
          <w:rFonts w:hint="eastAsia"/>
        </w:rPr>
        <w:t>Figure</w:t>
      </w:r>
      <w:r w:rsidR="00E374C6">
        <w:t xml:space="preserve"> </w:t>
      </w:r>
      <w:r w:rsidR="00567C25">
        <w:t xml:space="preserve">1 </w:t>
      </w:r>
      <w:r w:rsidR="00567C25">
        <w:rPr>
          <w:rFonts w:hint="eastAsia"/>
        </w:rPr>
        <w:t>T</w:t>
      </w:r>
      <w:r w:rsidR="00567C25">
        <w:t xml:space="preserve">24 </w:t>
      </w:r>
      <w:r w:rsidR="00567C25">
        <w:rPr>
          <w:rFonts w:hint="eastAsia"/>
        </w:rPr>
        <w:t>actin</w:t>
      </w:r>
      <w:r w:rsidR="00567C25">
        <w:t>3</w:t>
      </w:r>
    </w:p>
    <w:p w14:paraId="19A34B90" w14:textId="3AEA124D" w:rsidR="00567C25" w:rsidRDefault="00567C25">
      <w:r>
        <w:rPr>
          <w:noProof/>
        </w:rPr>
        <w:drawing>
          <wp:inline distT="0" distB="0" distL="0" distR="0" wp14:anchorId="40F13B66" wp14:editId="455F413E">
            <wp:extent cx="1024988" cy="83880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988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6C752" w14:textId="0726230A" w:rsidR="00567C25" w:rsidRDefault="009103F8" w:rsidP="00567C25">
      <w:r>
        <w:rPr>
          <w:rFonts w:hint="eastAsia"/>
        </w:rPr>
        <w:t>Figure</w:t>
      </w:r>
      <w:r w:rsidR="00E374C6">
        <w:t xml:space="preserve"> </w:t>
      </w:r>
      <w:r w:rsidR="00567C25">
        <w:t xml:space="preserve">1 </w:t>
      </w:r>
      <w:r w:rsidR="00567C25">
        <w:rPr>
          <w:rFonts w:hint="eastAsia"/>
        </w:rPr>
        <w:t>T</w:t>
      </w:r>
      <w:r w:rsidR="00567C25">
        <w:t xml:space="preserve">24 </w:t>
      </w:r>
      <w:r w:rsidR="00567C25">
        <w:rPr>
          <w:rFonts w:hint="eastAsia"/>
        </w:rPr>
        <w:t>actin</w:t>
      </w:r>
      <w:r w:rsidR="00567C25">
        <w:t>4</w:t>
      </w:r>
    </w:p>
    <w:p w14:paraId="179617E1" w14:textId="3C8FA05F" w:rsidR="00567C25" w:rsidRDefault="00567C25" w:rsidP="00567C25">
      <w:r>
        <w:rPr>
          <w:noProof/>
        </w:rPr>
        <w:drawing>
          <wp:inline distT="0" distB="0" distL="0" distR="0" wp14:anchorId="262E133B" wp14:editId="1A65A19D">
            <wp:extent cx="1114331" cy="8388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331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836A6" w14:textId="6EC76C7E" w:rsidR="00567C25" w:rsidRDefault="009103F8" w:rsidP="00567C25">
      <w:r>
        <w:rPr>
          <w:rFonts w:hint="eastAsia"/>
        </w:rPr>
        <w:t>Figure</w:t>
      </w:r>
      <w:r w:rsidR="00567C25">
        <w:t xml:space="preserve"> 1 </w:t>
      </w:r>
      <w:r w:rsidR="00567C25">
        <w:rPr>
          <w:rFonts w:hint="eastAsia"/>
        </w:rPr>
        <w:t>T</w:t>
      </w:r>
      <w:r w:rsidR="00567C25">
        <w:t>24 CDK4</w:t>
      </w:r>
    </w:p>
    <w:p w14:paraId="7DEA1259" w14:textId="6FA1BF6D" w:rsidR="00567C25" w:rsidRDefault="00567C25" w:rsidP="00567C25">
      <w:r>
        <w:rPr>
          <w:noProof/>
        </w:rPr>
        <w:drawing>
          <wp:inline distT="0" distB="0" distL="0" distR="0" wp14:anchorId="04EB3BDB" wp14:editId="53366428">
            <wp:extent cx="1024988" cy="838800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988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D1B2B" w14:textId="7A1B15F6" w:rsidR="00567C25" w:rsidRDefault="009103F8" w:rsidP="00567C25">
      <w:r>
        <w:rPr>
          <w:rFonts w:hint="eastAsia"/>
        </w:rPr>
        <w:t>Figure</w:t>
      </w:r>
      <w:r w:rsidR="00567C25">
        <w:t xml:space="preserve"> 1 </w:t>
      </w:r>
      <w:r w:rsidR="00567C25">
        <w:rPr>
          <w:rFonts w:hint="eastAsia"/>
        </w:rPr>
        <w:t>T</w:t>
      </w:r>
      <w:r w:rsidR="00567C25">
        <w:t>24 N-</w:t>
      </w:r>
      <w:r w:rsidR="00567C25">
        <w:rPr>
          <w:rFonts w:hint="eastAsia"/>
        </w:rPr>
        <w:t>Ca</w:t>
      </w:r>
      <w:r w:rsidR="00567C25">
        <w:t>dherin</w:t>
      </w:r>
    </w:p>
    <w:p w14:paraId="0658090E" w14:textId="30807BE2" w:rsidR="00567C25" w:rsidRDefault="00567C25" w:rsidP="00567C25">
      <w:r>
        <w:rPr>
          <w:noProof/>
        </w:rPr>
        <w:drawing>
          <wp:inline distT="0" distB="0" distL="0" distR="0" wp14:anchorId="67195188" wp14:editId="591B6CB2">
            <wp:extent cx="1114331" cy="8388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331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D5D46" w14:textId="6ACFC46C" w:rsidR="00567C25" w:rsidRDefault="009103F8" w:rsidP="00567C25">
      <w:r>
        <w:rPr>
          <w:rFonts w:hint="eastAsia"/>
        </w:rPr>
        <w:t>Figure</w:t>
      </w:r>
      <w:r w:rsidR="00567C25">
        <w:t xml:space="preserve"> 1 T24 Vimentin</w:t>
      </w:r>
    </w:p>
    <w:p w14:paraId="02606B91" w14:textId="0915C9B2" w:rsidR="00567C25" w:rsidRDefault="00567C25" w:rsidP="00567C25">
      <w:r>
        <w:rPr>
          <w:noProof/>
        </w:rPr>
        <w:lastRenderedPageBreak/>
        <w:drawing>
          <wp:inline distT="0" distB="0" distL="0" distR="0" wp14:anchorId="7E229631" wp14:editId="4D2F9163">
            <wp:extent cx="1047985" cy="8388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985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77361" w14:textId="459ADC0A" w:rsidR="00567C25" w:rsidRDefault="009103F8" w:rsidP="00567C25">
      <w:r>
        <w:rPr>
          <w:rFonts w:hint="eastAsia"/>
        </w:rPr>
        <w:t>Figure</w:t>
      </w:r>
      <w:r w:rsidR="00567C25">
        <w:t xml:space="preserve"> 1 T24 E-Cadherin</w:t>
      </w:r>
    </w:p>
    <w:p w14:paraId="63D7E609" w14:textId="5A7243A8" w:rsidR="00567C25" w:rsidRDefault="00567C25" w:rsidP="00567C25">
      <w:r>
        <w:rPr>
          <w:noProof/>
        </w:rPr>
        <w:drawing>
          <wp:inline distT="0" distB="0" distL="0" distR="0" wp14:anchorId="49541C2C" wp14:editId="214C24AB">
            <wp:extent cx="1024988" cy="838800"/>
            <wp:effectExtent l="0" t="0" r="381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988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A5ED8" w14:textId="2F6E660E" w:rsidR="00567C25" w:rsidRDefault="009103F8" w:rsidP="00567C25">
      <w:r>
        <w:rPr>
          <w:rFonts w:hint="eastAsia"/>
        </w:rPr>
        <w:t>Figure</w:t>
      </w:r>
      <w:r w:rsidR="00002AE4">
        <w:t xml:space="preserve"> 1 UM-UC3 actin 1</w:t>
      </w:r>
    </w:p>
    <w:p w14:paraId="40CCED36" w14:textId="7316B2FF" w:rsidR="00567C25" w:rsidRDefault="00002AE4">
      <w:r>
        <w:rPr>
          <w:noProof/>
        </w:rPr>
        <w:drawing>
          <wp:inline distT="0" distB="0" distL="0" distR="0" wp14:anchorId="16B70235" wp14:editId="57EBF034">
            <wp:extent cx="1114331" cy="8388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331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DE7BB" w14:textId="7BC0ACBB" w:rsidR="00002AE4" w:rsidRDefault="009103F8">
      <w:r>
        <w:rPr>
          <w:rFonts w:hint="eastAsia"/>
        </w:rPr>
        <w:t>Figure</w:t>
      </w:r>
      <w:r w:rsidR="00002AE4">
        <w:t xml:space="preserve"> 1 UM-UC3 actin2</w:t>
      </w:r>
    </w:p>
    <w:p w14:paraId="3868C2AE" w14:textId="2AE616DC" w:rsidR="00002AE4" w:rsidRDefault="00002AE4">
      <w:r>
        <w:rPr>
          <w:noProof/>
        </w:rPr>
        <w:drawing>
          <wp:inline distT="0" distB="0" distL="0" distR="0" wp14:anchorId="6D326A19" wp14:editId="61D4EADA">
            <wp:extent cx="1114331" cy="8388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331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7C1F9" w14:textId="4B12420E" w:rsidR="00002AE4" w:rsidRDefault="009103F8">
      <w:r>
        <w:rPr>
          <w:rFonts w:hint="eastAsia"/>
        </w:rPr>
        <w:t>Figure</w:t>
      </w:r>
      <w:r w:rsidR="00002AE4">
        <w:t xml:space="preserve"> 1 UM-UC3 actin3</w:t>
      </w:r>
    </w:p>
    <w:p w14:paraId="24ED2704" w14:textId="0861003D" w:rsidR="00002AE4" w:rsidRDefault="00002AE4">
      <w:r>
        <w:rPr>
          <w:noProof/>
        </w:rPr>
        <w:drawing>
          <wp:inline distT="0" distB="0" distL="0" distR="0" wp14:anchorId="31CDB8D1" wp14:editId="44684BAE">
            <wp:extent cx="1114331" cy="8388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331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2C847" w14:textId="4F91C92D" w:rsidR="00002AE4" w:rsidRDefault="009103F8">
      <w:r>
        <w:rPr>
          <w:rFonts w:hint="eastAsia"/>
        </w:rPr>
        <w:t>Figure</w:t>
      </w:r>
      <w:r w:rsidR="00002AE4">
        <w:t xml:space="preserve"> 1 UM-UC3 CDK4</w:t>
      </w:r>
    </w:p>
    <w:p w14:paraId="77E235E2" w14:textId="5C7F9654" w:rsidR="00002AE4" w:rsidRDefault="00002AE4">
      <w:r>
        <w:rPr>
          <w:noProof/>
        </w:rPr>
        <w:drawing>
          <wp:inline distT="0" distB="0" distL="0" distR="0" wp14:anchorId="5CBC1340" wp14:editId="01F139DE">
            <wp:extent cx="1114331" cy="8388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331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6F939" w14:textId="6E194F87" w:rsidR="00002AE4" w:rsidRDefault="009103F8">
      <w:r>
        <w:rPr>
          <w:rFonts w:hint="eastAsia"/>
        </w:rPr>
        <w:t>Figure</w:t>
      </w:r>
      <w:r w:rsidR="00002AE4">
        <w:t xml:space="preserve"> 1 UM-UC3 N-Cadherin</w:t>
      </w:r>
    </w:p>
    <w:p w14:paraId="27CCA981" w14:textId="17C5C16C" w:rsidR="00002AE4" w:rsidRDefault="00002AE4">
      <w:r>
        <w:rPr>
          <w:noProof/>
        </w:rPr>
        <w:drawing>
          <wp:inline distT="0" distB="0" distL="0" distR="0" wp14:anchorId="0E0899D7" wp14:editId="5C6B529F">
            <wp:extent cx="1024988" cy="838800"/>
            <wp:effectExtent l="0" t="0" r="381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988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A13CB" w14:textId="72CA0A7F" w:rsidR="00002AE4" w:rsidRDefault="009103F8">
      <w:bookmarkStart w:id="1" w:name="OLE_LINK1"/>
      <w:r>
        <w:rPr>
          <w:rFonts w:hint="eastAsia"/>
        </w:rPr>
        <w:t>Figure</w:t>
      </w:r>
      <w:r w:rsidR="00002AE4">
        <w:t>1 UM-UC3 T24</w:t>
      </w:r>
      <w:bookmarkEnd w:id="1"/>
      <w:r w:rsidR="00002AE4">
        <w:t xml:space="preserve"> actin</w:t>
      </w:r>
    </w:p>
    <w:p w14:paraId="7C9C1E4E" w14:textId="761BC107" w:rsidR="00002AE4" w:rsidRDefault="00002AE4">
      <w:r>
        <w:rPr>
          <w:noProof/>
        </w:rPr>
        <w:lastRenderedPageBreak/>
        <w:drawing>
          <wp:inline distT="0" distB="0" distL="0" distR="0" wp14:anchorId="634EE7BB" wp14:editId="528D3019">
            <wp:extent cx="1024988" cy="838800"/>
            <wp:effectExtent l="0" t="0" r="381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988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3ED5B" w14:textId="186A1D03" w:rsidR="00002AE4" w:rsidRDefault="009103F8">
      <w:r>
        <w:rPr>
          <w:rFonts w:hint="eastAsia"/>
        </w:rPr>
        <w:t>Figure</w:t>
      </w:r>
      <w:r w:rsidR="00002AE4">
        <w:t>1 UM-UC3 T24 MMP9</w:t>
      </w:r>
    </w:p>
    <w:p w14:paraId="3397C23A" w14:textId="145A1254" w:rsidR="00002AE4" w:rsidRDefault="00002AE4">
      <w:r>
        <w:rPr>
          <w:noProof/>
        </w:rPr>
        <w:drawing>
          <wp:inline distT="0" distB="0" distL="0" distR="0" wp14:anchorId="41197898" wp14:editId="74C9A3B2">
            <wp:extent cx="1024988" cy="838800"/>
            <wp:effectExtent l="0" t="0" r="381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988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D8064" w14:textId="076F890D" w:rsidR="00002AE4" w:rsidRDefault="009103F8">
      <w:r>
        <w:rPr>
          <w:rFonts w:hint="eastAsia"/>
        </w:rPr>
        <w:t>Figure</w:t>
      </w:r>
      <w:r w:rsidR="00002AE4">
        <w:t>1 UM-UC3 T24 CCND1</w:t>
      </w:r>
    </w:p>
    <w:p w14:paraId="34C8AE25" w14:textId="0240BE13" w:rsidR="00002AE4" w:rsidRDefault="00002AE4">
      <w:r>
        <w:rPr>
          <w:noProof/>
        </w:rPr>
        <w:drawing>
          <wp:inline distT="0" distB="0" distL="0" distR="0" wp14:anchorId="175A33BB" wp14:editId="2DDF06A6">
            <wp:extent cx="1114331" cy="83880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331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8808D" w14:textId="0204723B" w:rsidR="00002AE4" w:rsidRDefault="009103F8">
      <w:pPr>
        <w:rPr>
          <w:kern w:val="0"/>
        </w:rPr>
      </w:pPr>
      <w:r>
        <w:rPr>
          <w:rFonts w:hint="eastAsia"/>
          <w:kern w:val="0"/>
        </w:rPr>
        <w:t>Figure</w:t>
      </w:r>
      <w:r w:rsidR="00002AE4">
        <w:rPr>
          <w:rFonts w:hint="eastAsia"/>
          <w:kern w:val="0"/>
        </w:rPr>
        <w:t xml:space="preserve">1 UM-UC3 </w:t>
      </w:r>
      <w:r w:rsidR="00002AE4">
        <w:rPr>
          <w:kern w:val="0"/>
        </w:rPr>
        <w:t>Vimentin</w:t>
      </w:r>
    </w:p>
    <w:p w14:paraId="26713B25" w14:textId="7216CBF4" w:rsidR="00002AE4" w:rsidRDefault="00002AE4">
      <w:r>
        <w:rPr>
          <w:noProof/>
          <w:kern w:val="0"/>
        </w:rPr>
        <w:drawing>
          <wp:inline distT="0" distB="0" distL="0" distR="0" wp14:anchorId="0E0DF488" wp14:editId="33B24260">
            <wp:extent cx="1047985" cy="8388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985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B3EC2" w14:textId="0D606044" w:rsidR="00002AE4" w:rsidRDefault="009103F8">
      <w:pPr>
        <w:rPr>
          <w:kern w:val="0"/>
        </w:rPr>
      </w:pPr>
      <w:r>
        <w:rPr>
          <w:rFonts w:hint="eastAsia"/>
          <w:kern w:val="0"/>
        </w:rPr>
        <w:t>Figure</w:t>
      </w:r>
      <w:r w:rsidR="00002AE4">
        <w:rPr>
          <w:rFonts w:hint="eastAsia"/>
          <w:kern w:val="0"/>
        </w:rPr>
        <w:t xml:space="preserve">1 UM-UC3 </w:t>
      </w:r>
      <w:r w:rsidR="00002AE4">
        <w:rPr>
          <w:kern w:val="0"/>
        </w:rPr>
        <w:t>E-Cad</w:t>
      </w:r>
      <w:r w:rsidR="00CB2006">
        <w:rPr>
          <w:kern w:val="0"/>
        </w:rPr>
        <w:t>herin</w:t>
      </w:r>
    </w:p>
    <w:p w14:paraId="0BF0D4CC" w14:textId="0245C443" w:rsidR="00CB2006" w:rsidRDefault="00CB2006">
      <w:r>
        <w:rPr>
          <w:noProof/>
          <w:kern w:val="0"/>
        </w:rPr>
        <w:drawing>
          <wp:inline distT="0" distB="0" distL="0" distR="0" wp14:anchorId="10BBA074" wp14:editId="6AE86187">
            <wp:extent cx="1024988" cy="838800"/>
            <wp:effectExtent l="0" t="0" r="381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988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544FA" w14:textId="207A225E" w:rsidR="00CB2006" w:rsidRDefault="009103F8" w:rsidP="00CB2006">
      <w:pPr>
        <w:rPr>
          <w:kern w:val="0"/>
        </w:rPr>
      </w:pPr>
      <w:r>
        <w:rPr>
          <w:rFonts w:hint="eastAsia"/>
          <w:kern w:val="0"/>
        </w:rPr>
        <w:t>Figure</w:t>
      </w:r>
      <w:r w:rsidR="00CB2006">
        <w:rPr>
          <w:rFonts w:hint="eastAsia"/>
          <w:kern w:val="0"/>
        </w:rPr>
        <w:t xml:space="preserve">1 UM-UC3 </w:t>
      </w:r>
      <w:r w:rsidR="00CB2006">
        <w:rPr>
          <w:kern w:val="0"/>
        </w:rPr>
        <w:t>T24 MMP9</w:t>
      </w:r>
    </w:p>
    <w:p w14:paraId="0C8B24EB" w14:textId="22AB10F9" w:rsidR="00CB2006" w:rsidRDefault="00CB2006" w:rsidP="00CB2006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120D0ACD" wp14:editId="228D1FDD">
            <wp:extent cx="1114331" cy="8388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331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6DF06" w14:textId="78976D11" w:rsidR="00CB2006" w:rsidRDefault="009103F8" w:rsidP="00CB2006">
      <w:pPr>
        <w:rPr>
          <w:kern w:val="0"/>
        </w:rPr>
      </w:pPr>
      <w:r>
        <w:rPr>
          <w:rFonts w:hint="eastAsia"/>
          <w:kern w:val="0"/>
        </w:rPr>
        <w:t>Figure</w:t>
      </w:r>
      <w:r w:rsidR="00CB2006">
        <w:rPr>
          <w:kern w:val="0"/>
        </w:rPr>
        <w:t>2i T24 actin</w:t>
      </w:r>
    </w:p>
    <w:p w14:paraId="4986F629" w14:textId="400CE151" w:rsidR="00CB2006" w:rsidRDefault="00CB2006">
      <w:r>
        <w:rPr>
          <w:rFonts w:hint="eastAsia"/>
          <w:noProof/>
          <w:kern w:val="0"/>
        </w:rPr>
        <w:drawing>
          <wp:inline distT="0" distB="0" distL="0" distR="0" wp14:anchorId="1C361894" wp14:editId="6B8EFC06">
            <wp:extent cx="1114331" cy="8388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331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CB385" w14:textId="0B908FDE" w:rsidR="00CB2006" w:rsidRDefault="009103F8">
      <w:pPr>
        <w:rPr>
          <w:kern w:val="0"/>
        </w:rPr>
      </w:pPr>
      <w:r>
        <w:rPr>
          <w:rFonts w:hint="eastAsia"/>
          <w:kern w:val="0"/>
        </w:rPr>
        <w:t>Figure</w:t>
      </w:r>
      <w:r w:rsidR="00CB2006">
        <w:rPr>
          <w:kern w:val="0"/>
        </w:rPr>
        <w:t>2i T24 SMAD3</w:t>
      </w:r>
    </w:p>
    <w:p w14:paraId="3BFC4CDE" w14:textId="16B32E0A" w:rsidR="00CB2006" w:rsidRDefault="00CB2006">
      <w:pPr>
        <w:rPr>
          <w:kern w:val="0"/>
        </w:rPr>
      </w:pPr>
      <w:r>
        <w:rPr>
          <w:noProof/>
          <w:kern w:val="0"/>
        </w:rPr>
        <w:lastRenderedPageBreak/>
        <w:drawing>
          <wp:inline distT="0" distB="0" distL="0" distR="0" wp14:anchorId="056E1292" wp14:editId="09204FE1">
            <wp:extent cx="1047985" cy="8388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985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9E37C" w14:textId="4EE9C24D" w:rsidR="00CB2006" w:rsidRDefault="009103F8">
      <w:pPr>
        <w:rPr>
          <w:kern w:val="0"/>
        </w:rPr>
      </w:pPr>
      <w:r>
        <w:rPr>
          <w:rFonts w:hint="eastAsia"/>
          <w:kern w:val="0"/>
        </w:rPr>
        <w:t>Figure</w:t>
      </w:r>
      <w:r w:rsidR="00CB2006">
        <w:rPr>
          <w:kern w:val="0"/>
        </w:rPr>
        <w:t>2i UM-UC3 T24 actin</w:t>
      </w:r>
    </w:p>
    <w:p w14:paraId="68BEA6D6" w14:textId="337EA4F0" w:rsidR="00CB2006" w:rsidRDefault="00CB2006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24A4FB38" wp14:editId="0F606EFA">
            <wp:extent cx="1024988" cy="838800"/>
            <wp:effectExtent l="0" t="0" r="381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988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29C7B" w14:textId="5BC4CBFB" w:rsidR="00CB2006" w:rsidRDefault="009103F8" w:rsidP="00CB2006">
      <w:pPr>
        <w:rPr>
          <w:kern w:val="0"/>
        </w:rPr>
      </w:pPr>
      <w:r>
        <w:rPr>
          <w:rFonts w:hint="eastAsia"/>
          <w:kern w:val="0"/>
        </w:rPr>
        <w:t>Figure</w:t>
      </w:r>
      <w:r w:rsidR="00CB2006">
        <w:rPr>
          <w:kern w:val="0"/>
        </w:rPr>
        <w:t>2i UM-UC3 T24 FTO</w:t>
      </w:r>
    </w:p>
    <w:p w14:paraId="61A6D492" w14:textId="09294078" w:rsidR="00CB2006" w:rsidRDefault="00CB2006" w:rsidP="00CB2006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32C4C150" wp14:editId="447C1D06">
            <wp:extent cx="1047985" cy="83880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985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CB7B7" w14:textId="477D89B2" w:rsidR="00CB2006" w:rsidRDefault="009103F8" w:rsidP="00CB2006">
      <w:pPr>
        <w:rPr>
          <w:kern w:val="0"/>
        </w:rPr>
      </w:pPr>
      <w:r>
        <w:rPr>
          <w:rFonts w:hint="eastAsia"/>
          <w:kern w:val="0"/>
        </w:rPr>
        <w:t>Figure</w:t>
      </w:r>
      <w:r w:rsidR="00CB2006">
        <w:rPr>
          <w:kern w:val="0"/>
        </w:rPr>
        <w:t>2i UM-UC3 actin</w:t>
      </w:r>
    </w:p>
    <w:p w14:paraId="3FD9FCBE" w14:textId="1280C5C0" w:rsidR="00CB2006" w:rsidRDefault="00CB2006" w:rsidP="00CB2006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46A1086C" wp14:editId="0564DF9A">
            <wp:extent cx="1047985" cy="83880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985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F9142" w14:textId="5C746CC7" w:rsidR="00CB2006" w:rsidRDefault="009103F8" w:rsidP="00CB2006">
      <w:pPr>
        <w:rPr>
          <w:kern w:val="0"/>
        </w:rPr>
      </w:pPr>
      <w:r>
        <w:rPr>
          <w:rFonts w:hint="eastAsia"/>
          <w:kern w:val="0"/>
        </w:rPr>
        <w:t>Figure</w:t>
      </w:r>
      <w:r w:rsidR="00CB2006">
        <w:rPr>
          <w:kern w:val="0"/>
        </w:rPr>
        <w:t xml:space="preserve">2i UM-UC3 </w:t>
      </w:r>
      <w:r w:rsidR="00CB2006">
        <w:rPr>
          <w:rFonts w:hint="eastAsia"/>
          <w:kern w:val="0"/>
        </w:rPr>
        <w:t>p</w:t>
      </w:r>
      <w:r w:rsidR="00CB2006">
        <w:rPr>
          <w:kern w:val="0"/>
        </w:rPr>
        <w:t>-SMAD3</w:t>
      </w:r>
    </w:p>
    <w:p w14:paraId="19F13994" w14:textId="52B955C6" w:rsidR="00CB2006" w:rsidRDefault="00CB2006" w:rsidP="00CB2006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4FBB475D" wp14:editId="1157D718">
            <wp:extent cx="1047985" cy="83880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985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2A2AB" w14:textId="6E44F1C3" w:rsidR="00CB2006" w:rsidRDefault="009103F8" w:rsidP="00CB2006">
      <w:pPr>
        <w:rPr>
          <w:kern w:val="0"/>
        </w:rPr>
      </w:pPr>
      <w:r>
        <w:rPr>
          <w:rFonts w:hint="eastAsia"/>
          <w:kern w:val="0"/>
        </w:rPr>
        <w:t>Figure</w:t>
      </w:r>
      <w:r w:rsidR="00CB2006">
        <w:rPr>
          <w:kern w:val="0"/>
        </w:rPr>
        <w:t>2i UM-UC3 SMAD3</w:t>
      </w:r>
    </w:p>
    <w:p w14:paraId="459343F1" w14:textId="072B2FF6" w:rsidR="00CB2006" w:rsidRDefault="00CB2006" w:rsidP="00CB2006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0D17EACD" wp14:editId="652F455A">
            <wp:extent cx="1108676" cy="83880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8676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AEE93" w14:textId="059BF4C0" w:rsidR="00CB2006" w:rsidRDefault="009103F8" w:rsidP="00CB2006">
      <w:pPr>
        <w:rPr>
          <w:kern w:val="0"/>
        </w:rPr>
      </w:pPr>
      <w:r>
        <w:rPr>
          <w:rFonts w:hint="eastAsia"/>
          <w:kern w:val="0"/>
        </w:rPr>
        <w:t>Figure</w:t>
      </w:r>
      <w:r w:rsidR="00CB2006">
        <w:rPr>
          <w:kern w:val="0"/>
        </w:rPr>
        <w:t xml:space="preserve">2i T24 </w:t>
      </w:r>
      <w:r w:rsidR="00CB2006">
        <w:rPr>
          <w:rFonts w:hint="eastAsia"/>
          <w:kern w:val="0"/>
        </w:rPr>
        <w:t>p</w:t>
      </w:r>
      <w:r w:rsidR="00CB2006">
        <w:rPr>
          <w:kern w:val="0"/>
        </w:rPr>
        <w:t>-SMAD3</w:t>
      </w:r>
    </w:p>
    <w:p w14:paraId="3C7D61F1" w14:textId="709B5E92" w:rsidR="00CB2006" w:rsidRDefault="005F58E2" w:rsidP="00CB2006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0098CDDA" wp14:editId="5A6AA486">
            <wp:extent cx="1024255" cy="838200"/>
            <wp:effectExtent l="0" t="0" r="4445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71B42" w14:textId="3593C430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5F58E2">
        <w:rPr>
          <w:kern w:val="0"/>
        </w:rPr>
        <w:t>2i UM-UC3 T24 SNAIL</w:t>
      </w:r>
    </w:p>
    <w:p w14:paraId="32284553" w14:textId="2D099D42" w:rsidR="005F58E2" w:rsidRDefault="005F58E2" w:rsidP="005F58E2">
      <w:pPr>
        <w:rPr>
          <w:kern w:val="0"/>
        </w:rPr>
      </w:pPr>
      <w:r>
        <w:rPr>
          <w:noProof/>
          <w:kern w:val="0"/>
        </w:rPr>
        <w:lastRenderedPageBreak/>
        <w:drawing>
          <wp:inline distT="0" distB="0" distL="0" distR="0" wp14:anchorId="4EBA6BFF" wp14:editId="0714F501">
            <wp:extent cx="1024255" cy="838200"/>
            <wp:effectExtent l="0" t="0" r="4445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2B8E1" w14:textId="4BA6E769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5F58E2">
        <w:rPr>
          <w:kern w:val="0"/>
        </w:rPr>
        <w:t>2</w:t>
      </w:r>
      <w:r w:rsidR="005F58E2">
        <w:rPr>
          <w:rFonts w:hint="eastAsia"/>
          <w:kern w:val="0"/>
        </w:rPr>
        <w:t>j</w:t>
      </w:r>
      <w:r w:rsidR="005F58E2">
        <w:rPr>
          <w:kern w:val="0"/>
        </w:rPr>
        <w:t xml:space="preserve"> UM-UC3 T24 </w:t>
      </w:r>
      <w:r w:rsidR="005F58E2">
        <w:rPr>
          <w:rFonts w:hint="eastAsia"/>
          <w:kern w:val="0"/>
        </w:rPr>
        <w:t>actin</w:t>
      </w:r>
    </w:p>
    <w:p w14:paraId="2797DD80" w14:textId="78F787C1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286CBAB6" wp14:editId="71F0AC76">
            <wp:extent cx="1024255" cy="838200"/>
            <wp:effectExtent l="0" t="0" r="4445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FE2B6" w14:textId="2A2F41D9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5F58E2">
        <w:rPr>
          <w:kern w:val="0"/>
        </w:rPr>
        <w:t>2</w:t>
      </w:r>
      <w:r w:rsidR="005F58E2">
        <w:rPr>
          <w:rFonts w:hint="eastAsia"/>
          <w:kern w:val="0"/>
        </w:rPr>
        <w:t>j</w:t>
      </w:r>
      <w:r w:rsidR="005F58E2">
        <w:rPr>
          <w:kern w:val="0"/>
        </w:rPr>
        <w:t xml:space="preserve"> T24 </w:t>
      </w:r>
      <w:r w:rsidR="005F58E2">
        <w:rPr>
          <w:rFonts w:hint="eastAsia"/>
          <w:kern w:val="0"/>
        </w:rPr>
        <w:t>actin</w:t>
      </w:r>
    </w:p>
    <w:p w14:paraId="1387E920" w14:textId="3257AA8B" w:rsidR="005F58E2" w:rsidRDefault="005F58E2" w:rsidP="00CB2006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241377AD" wp14:editId="19E2F181">
            <wp:extent cx="1024255" cy="838200"/>
            <wp:effectExtent l="0" t="0" r="4445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AB974" w14:textId="363717F8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5F58E2">
        <w:rPr>
          <w:kern w:val="0"/>
        </w:rPr>
        <w:t>2</w:t>
      </w:r>
      <w:r w:rsidR="005F58E2">
        <w:rPr>
          <w:rFonts w:hint="eastAsia"/>
          <w:kern w:val="0"/>
        </w:rPr>
        <w:t>j</w:t>
      </w:r>
      <w:r w:rsidR="005F58E2">
        <w:rPr>
          <w:kern w:val="0"/>
        </w:rPr>
        <w:t xml:space="preserve"> T24 FTO</w:t>
      </w:r>
    </w:p>
    <w:p w14:paraId="71713B03" w14:textId="77777777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347C995C" wp14:editId="2B1424B5">
            <wp:extent cx="1024255" cy="838200"/>
            <wp:effectExtent l="0" t="0" r="4445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C5D69" w14:textId="4EC4CB99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5F58E2">
        <w:rPr>
          <w:kern w:val="0"/>
        </w:rPr>
        <w:t>2</w:t>
      </w:r>
      <w:r w:rsidR="005F58E2">
        <w:rPr>
          <w:rFonts w:hint="eastAsia"/>
          <w:kern w:val="0"/>
        </w:rPr>
        <w:t>j</w:t>
      </w:r>
      <w:r w:rsidR="005F58E2">
        <w:rPr>
          <w:kern w:val="0"/>
        </w:rPr>
        <w:t xml:space="preserve"> T24 SMAD3</w:t>
      </w:r>
    </w:p>
    <w:p w14:paraId="388B50CA" w14:textId="65F55BB7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22F6BFDD" wp14:editId="594BF9F8">
            <wp:extent cx="1024255" cy="838200"/>
            <wp:effectExtent l="0" t="0" r="4445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FAC59" w14:textId="61500924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5F58E2">
        <w:rPr>
          <w:kern w:val="0"/>
        </w:rPr>
        <w:t>2</w:t>
      </w:r>
      <w:r w:rsidR="005F58E2">
        <w:rPr>
          <w:rFonts w:hint="eastAsia"/>
          <w:kern w:val="0"/>
        </w:rPr>
        <w:t>j</w:t>
      </w:r>
      <w:r w:rsidR="005F58E2">
        <w:rPr>
          <w:kern w:val="0"/>
        </w:rPr>
        <w:t xml:space="preserve"> UM-UC3 </w:t>
      </w:r>
      <w:r w:rsidR="005F58E2">
        <w:rPr>
          <w:rFonts w:hint="eastAsia"/>
          <w:kern w:val="0"/>
        </w:rPr>
        <w:t>actin</w:t>
      </w:r>
    </w:p>
    <w:p w14:paraId="15AC92B3" w14:textId="63FA2CF5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2B4C9F1E" wp14:editId="3CF3034E">
            <wp:extent cx="1024255" cy="838200"/>
            <wp:effectExtent l="0" t="0" r="4445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4B567" w14:textId="5F1876A8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5F58E2">
        <w:rPr>
          <w:kern w:val="0"/>
        </w:rPr>
        <w:t>2</w:t>
      </w:r>
      <w:r w:rsidR="005F58E2">
        <w:rPr>
          <w:rFonts w:hint="eastAsia"/>
          <w:kern w:val="0"/>
        </w:rPr>
        <w:t>j</w:t>
      </w:r>
      <w:r w:rsidR="005F58E2">
        <w:rPr>
          <w:kern w:val="0"/>
        </w:rPr>
        <w:t xml:space="preserve"> UM-UC3 FTO</w:t>
      </w:r>
    </w:p>
    <w:p w14:paraId="4A34BEB4" w14:textId="64E342C4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53BE5904" wp14:editId="2157C810">
            <wp:extent cx="1024255" cy="838200"/>
            <wp:effectExtent l="0" t="0" r="4445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D3BC8" w14:textId="63BBA813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5F58E2">
        <w:rPr>
          <w:kern w:val="0"/>
        </w:rPr>
        <w:t>2</w:t>
      </w:r>
      <w:r w:rsidR="005F58E2">
        <w:rPr>
          <w:rFonts w:hint="eastAsia"/>
          <w:kern w:val="0"/>
        </w:rPr>
        <w:t>j</w:t>
      </w:r>
      <w:r w:rsidR="005F58E2">
        <w:rPr>
          <w:kern w:val="0"/>
        </w:rPr>
        <w:t xml:space="preserve"> UM-UC3 SMAD3</w:t>
      </w:r>
    </w:p>
    <w:p w14:paraId="07E71FF4" w14:textId="045408C6" w:rsidR="005F58E2" w:rsidRDefault="005F58E2" w:rsidP="005F58E2">
      <w:pPr>
        <w:rPr>
          <w:kern w:val="0"/>
        </w:rPr>
      </w:pPr>
      <w:r>
        <w:rPr>
          <w:noProof/>
          <w:kern w:val="0"/>
        </w:rPr>
        <w:lastRenderedPageBreak/>
        <w:drawing>
          <wp:inline distT="0" distB="0" distL="0" distR="0" wp14:anchorId="6212816F" wp14:editId="331D7917">
            <wp:extent cx="1024255" cy="838200"/>
            <wp:effectExtent l="0" t="0" r="4445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14EC0" w14:textId="77234B9F" w:rsidR="005F58E2" w:rsidRDefault="009103F8" w:rsidP="005F58E2">
      <w:pPr>
        <w:rPr>
          <w:kern w:val="0"/>
        </w:rPr>
      </w:pPr>
      <w:r>
        <w:rPr>
          <w:kern w:val="0"/>
        </w:rPr>
        <w:t>Figure</w:t>
      </w:r>
      <w:r w:rsidR="005F58E2">
        <w:rPr>
          <w:kern w:val="0"/>
        </w:rPr>
        <w:t>3 UM-UC3 T24 actin</w:t>
      </w:r>
    </w:p>
    <w:p w14:paraId="629DFC28" w14:textId="6AE2306E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7D5AE97D" wp14:editId="79AFDDF0">
            <wp:extent cx="1024255" cy="838200"/>
            <wp:effectExtent l="0" t="0" r="4445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E9480" w14:textId="7BDFAC26" w:rsidR="005F58E2" w:rsidRDefault="009103F8" w:rsidP="005F58E2">
      <w:pPr>
        <w:rPr>
          <w:kern w:val="0"/>
        </w:rPr>
      </w:pPr>
      <w:r>
        <w:rPr>
          <w:kern w:val="0"/>
        </w:rPr>
        <w:t>Figure</w:t>
      </w:r>
      <w:r w:rsidR="005F58E2">
        <w:rPr>
          <w:kern w:val="0"/>
        </w:rPr>
        <w:t>3 UM-UC3 T24 CCND1</w:t>
      </w:r>
    </w:p>
    <w:p w14:paraId="7D85368F" w14:textId="7C4093C9" w:rsidR="005F58E2" w:rsidRDefault="005F58E2" w:rsidP="005F58E2">
      <w:pPr>
        <w:rPr>
          <w:kern w:val="0"/>
        </w:rPr>
      </w:pPr>
      <w:r>
        <w:rPr>
          <w:rFonts w:hint="eastAsia"/>
          <w:noProof/>
          <w:kern w:val="0"/>
        </w:rPr>
        <w:drawing>
          <wp:inline distT="0" distB="0" distL="0" distR="0" wp14:anchorId="70F454A7" wp14:editId="67FF15A9">
            <wp:extent cx="1024255" cy="838200"/>
            <wp:effectExtent l="0" t="0" r="4445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7A6FD" w14:textId="6E204871" w:rsidR="005F58E2" w:rsidRDefault="009103F8" w:rsidP="005F58E2">
      <w:pPr>
        <w:rPr>
          <w:kern w:val="0"/>
        </w:rPr>
      </w:pPr>
      <w:r>
        <w:rPr>
          <w:kern w:val="0"/>
        </w:rPr>
        <w:t>Figure</w:t>
      </w:r>
      <w:r w:rsidR="005F58E2">
        <w:rPr>
          <w:kern w:val="0"/>
        </w:rPr>
        <w:t>3 UM-UC3 T24 FTO</w:t>
      </w:r>
    </w:p>
    <w:p w14:paraId="6E57E49F" w14:textId="59EDE17E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11A47A55" wp14:editId="1FA199FF">
            <wp:extent cx="1024255" cy="838200"/>
            <wp:effectExtent l="0" t="0" r="4445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092B1" w14:textId="68DD225C" w:rsidR="005F58E2" w:rsidRDefault="009103F8" w:rsidP="005F58E2">
      <w:pPr>
        <w:rPr>
          <w:kern w:val="0"/>
        </w:rPr>
      </w:pPr>
      <w:r>
        <w:rPr>
          <w:kern w:val="0"/>
        </w:rPr>
        <w:t>Figure</w:t>
      </w:r>
      <w:r w:rsidR="005F58E2">
        <w:rPr>
          <w:kern w:val="0"/>
        </w:rPr>
        <w:t>3 UM-UC3 T24 MMP9</w:t>
      </w:r>
    </w:p>
    <w:p w14:paraId="40D71165" w14:textId="798717EE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59D39B9C" wp14:editId="4ACB6FA6">
            <wp:extent cx="1210483" cy="990600"/>
            <wp:effectExtent l="0" t="0" r="889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97" cy="992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E8F32" w14:textId="5EFA5623" w:rsidR="005F58E2" w:rsidRDefault="009103F8" w:rsidP="005F58E2">
      <w:pPr>
        <w:rPr>
          <w:kern w:val="0"/>
        </w:rPr>
      </w:pPr>
      <w:r>
        <w:rPr>
          <w:kern w:val="0"/>
        </w:rPr>
        <w:t>Figure</w:t>
      </w:r>
      <w:r w:rsidR="005F58E2">
        <w:rPr>
          <w:kern w:val="0"/>
        </w:rPr>
        <w:t>3 UM-UC3 T24 CCND1 2</w:t>
      </w:r>
    </w:p>
    <w:p w14:paraId="048C1D57" w14:textId="1327090F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65A030F0" wp14:editId="6183AA3E">
            <wp:extent cx="1748475" cy="1430866"/>
            <wp:effectExtent l="0" t="0" r="4445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3345" cy="1434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39ED8" w14:textId="31F68D3A" w:rsidR="005F58E2" w:rsidRDefault="009103F8" w:rsidP="005F58E2">
      <w:pPr>
        <w:rPr>
          <w:kern w:val="0"/>
        </w:rPr>
      </w:pPr>
      <w:r>
        <w:rPr>
          <w:kern w:val="0"/>
        </w:rPr>
        <w:t>Figure</w:t>
      </w:r>
      <w:r w:rsidR="005F58E2">
        <w:rPr>
          <w:kern w:val="0"/>
        </w:rPr>
        <w:t>3 UM-UC3 T24 MMP9 2</w:t>
      </w:r>
    </w:p>
    <w:p w14:paraId="3C00C334" w14:textId="5719CBDC" w:rsidR="005F58E2" w:rsidRDefault="005F58E2" w:rsidP="005F58E2">
      <w:pPr>
        <w:rPr>
          <w:kern w:val="0"/>
        </w:rPr>
      </w:pPr>
      <w:r>
        <w:rPr>
          <w:noProof/>
          <w:kern w:val="0"/>
        </w:rPr>
        <w:lastRenderedPageBreak/>
        <w:drawing>
          <wp:inline distT="0" distB="0" distL="0" distR="0" wp14:anchorId="054F5B6B" wp14:editId="6FC203ED">
            <wp:extent cx="2282911" cy="1727200"/>
            <wp:effectExtent l="0" t="0" r="3175" b="635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4093" cy="1728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33394" w14:textId="0D5EB288" w:rsidR="005F58E2" w:rsidRDefault="009103F8" w:rsidP="005F58E2">
      <w:pPr>
        <w:rPr>
          <w:kern w:val="0"/>
        </w:rPr>
      </w:pPr>
      <w:bookmarkStart w:id="2" w:name="OLE_LINK2"/>
      <w:r>
        <w:rPr>
          <w:rFonts w:hint="eastAsia"/>
          <w:kern w:val="0"/>
        </w:rPr>
        <w:t>Figure</w:t>
      </w:r>
      <w:r w:rsidR="005F58E2">
        <w:rPr>
          <w:kern w:val="0"/>
        </w:rPr>
        <w:t xml:space="preserve"> 4a </w:t>
      </w:r>
      <w:r>
        <w:rPr>
          <w:kern w:val="0"/>
        </w:rPr>
        <w:t xml:space="preserve">T24 </w:t>
      </w:r>
      <w:r w:rsidR="005F58E2">
        <w:rPr>
          <w:kern w:val="0"/>
        </w:rPr>
        <w:t>actin</w:t>
      </w:r>
    </w:p>
    <w:bookmarkEnd w:id="2"/>
    <w:p w14:paraId="1438EBDB" w14:textId="4E3A3C59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2F82358D" wp14:editId="0D565395">
            <wp:extent cx="1024255" cy="838200"/>
            <wp:effectExtent l="0" t="0" r="4445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EDE0A" w14:textId="51E6A110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5F58E2">
        <w:rPr>
          <w:kern w:val="0"/>
        </w:rPr>
        <w:t xml:space="preserve"> 4a T24 SMAD3</w:t>
      </w:r>
    </w:p>
    <w:p w14:paraId="719C6328" w14:textId="388D9046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02E83B75" wp14:editId="62A8EAE4">
            <wp:extent cx="1024255" cy="838200"/>
            <wp:effectExtent l="0" t="0" r="4445" b="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4AB04" w14:textId="657C7E85" w:rsidR="005F58E2" w:rsidRDefault="009103F8" w:rsidP="005F58E2">
      <w:pPr>
        <w:rPr>
          <w:kern w:val="0"/>
        </w:rPr>
      </w:pPr>
      <w:bookmarkStart w:id="3" w:name="_Hlk98966493"/>
      <w:r>
        <w:rPr>
          <w:rFonts w:hint="eastAsia"/>
          <w:kern w:val="0"/>
        </w:rPr>
        <w:t>Figure</w:t>
      </w:r>
      <w:r w:rsidR="005F58E2">
        <w:rPr>
          <w:kern w:val="0"/>
        </w:rPr>
        <w:t>4b T24 actin</w:t>
      </w:r>
    </w:p>
    <w:bookmarkEnd w:id="3"/>
    <w:p w14:paraId="393F9435" w14:textId="61CFF7E1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647F15AF" wp14:editId="416F31A2">
            <wp:extent cx="1024255" cy="838200"/>
            <wp:effectExtent l="0" t="0" r="4445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8420F" w14:textId="090CE259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5F58E2">
        <w:rPr>
          <w:rFonts w:hint="eastAsia"/>
          <w:kern w:val="0"/>
        </w:rPr>
        <w:t xml:space="preserve"> 4a </w:t>
      </w:r>
      <w:r w:rsidR="005F58E2">
        <w:rPr>
          <w:kern w:val="0"/>
        </w:rPr>
        <w:t xml:space="preserve">UM-UC3 </w:t>
      </w:r>
      <w:r w:rsidR="005F58E2">
        <w:rPr>
          <w:rFonts w:hint="eastAsia"/>
          <w:kern w:val="0"/>
        </w:rPr>
        <w:t>actin</w:t>
      </w:r>
    </w:p>
    <w:p w14:paraId="2B29F1C2" w14:textId="531639C5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7A84D192" wp14:editId="5468C9E5">
            <wp:extent cx="1024255" cy="838200"/>
            <wp:effectExtent l="0" t="0" r="4445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580C3" w14:textId="0F8C4FBE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5F58E2">
        <w:rPr>
          <w:rFonts w:hint="eastAsia"/>
          <w:kern w:val="0"/>
        </w:rPr>
        <w:t xml:space="preserve"> 4a </w:t>
      </w:r>
      <w:r w:rsidR="005F58E2">
        <w:rPr>
          <w:kern w:val="0"/>
        </w:rPr>
        <w:t>UM-UC3 SMAD3</w:t>
      </w:r>
    </w:p>
    <w:p w14:paraId="0086C728" w14:textId="38825166" w:rsidR="005F58E2" w:rsidRDefault="005F58E2" w:rsidP="005F58E2">
      <w:pPr>
        <w:rPr>
          <w:rFonts w:hint="eastAsia"/>
          <w:kern w:val="0"/>
        </w:rPr>
      </w:pPr>
      <w:r>
        <w:rPr>
          <w:noProof/>
          <w:kern w:val="0"/>
        </w:rPr>
        <w:drawing>
          <wp:inline distT="0" distB="0" distL="0" distR="0" wp14:anchorId="16B5E535" wp14:editId="6A216B49">
            <wp:extent cx="1024693" cy="838800"/>
            <wp:effectExtent l="0" t="0" r="4445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693" cy="8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33709" w14:textId="51DDA5E3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5F58E2">
        <w:rPr>
          <w:rFonts w:hint="eastAsia"/>
          <w:kern w:val="0"/>
        </w:rPr>
        <w:t xml:space="preserve"> 4</w:t>
      </w:r>
      <w:r w:rsidR="005F58E2">
        <w:rPr>
          <w:kern w:val="0"/>
        </w:rPr>
        <w:t>b</w:t>
      </w:r>
      <w:r w:rsidR="005F58E2">
        <w:rPr>
          <w:rFonts w:hint="eastAsia"/>
          <w:kern w:val="0"/>
        </w:rPr>
        <w:t xml:space="preserve"> </w:t>
      </w:r>
      <w:r w:rsidR="005F58E2">
        <w:rPr>
          <w:kern w:val="0"/>
        </w:rPr>
        <w:t>T24 FTO</w:t>
      </w:r>
    </w:p>
    <w:p w14:paraId="6348AE9A" w14:textId="02109C3E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7A565F55" wp14:editId="487DE662">
            <wp:extent cx="1024255" cy="838200"/>
            <wp:effectExtent l="0" t="0" r="4445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C4703" w14:textId="765204D7" w:rsidR="005F58E2" w:rsidRDefault="009103F8" w:rsidP="005F58E2">
      <w:pPr>
        <w:rPr>
          <w:kern w:val="0"/>
        </w:rPr>
      </w:pPr>
      <w:bookmarkStart w:id="4" w:name="OLE_LINK3"/>
      <w:r>
        <w:rPr>
          <w:rFonts w:hint="eastAsia"/>
          <w:kern w:val="0"/>
        </w:rPr>
        <w:lastRenderedPageBreak/>
        <w:t>Figure</w:t>
      </w:r>
      <w:r w:rsidR="005F58E2">
        <w:rPr>
          <w:kern w:val="0"/>
        </w:rPr>
        <w:t>4b UM-UC3 actin</w:t>
      </w:r>
    </w:p>
    <w:bookmarkEnd w:id="4"/>
    <w:p w14:paraId="40149017" w14:textId="10926A75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3E0D3FB1" wp14:editId="444FE8DF">
            <wp:extent cx="1024255" cy="838200"/>
            <wp:effectExtent l="0" t="0" r="4445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DE37D" w14:textId="5E35A74D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5F58E2">
        <w:rPr>
          <w:kern w:val="0"/>
        </w:rPr>
        <w:t>4b UM-UC3 FTO</w:t>
      </w:r>
    </w:p>
    <w:p w14:paraId="1687E67E" w14:textId="5F0FAB11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0A1935E2" wp14:editId="196A37B8">
            <wp:extent cx="1024255" cy="838200"/>
            <wp:effectExtent l="0" t="0" r="4445" b="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28FE0" w14:textId="40E85EEE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5F58E2">
        <w:rPr>
          <w:kern w:val="0"/>
        </w:rPr>
        <w:t>5 actin</w:t>
      </w:r>
    </w:p>
    <w:p w14:paraId="76926345" w14:textId="241C5DF1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4C0C8356" wp14:editId="624BD0F3">
            <wp:extent cx="1024255" cy="838200"/>
            <wp:effectExtent l="0" t="0" r="4445" b="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CA14B" w14:textId="55DD357F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5F58E2">
        <w:rPr>
          <w:kern w:val="0"/>
        </w:rPr>
        <w:t>5 CCND1</w:t>
      </w:r>
    </w:p>
    <w:p w14:paraId="43E66652" w14:textId="43EF6332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51BD505A" wp14:editId="66C068B5">
            <wp:extent cx="1024255" cy="838200"/>
            <wp:effectExtent l="0" t="0" r="4445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554B6" w14:textId="784173E0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E374C6">
        <w:rPr>
          <w:kern w:val="0"/>
        </w:rPr>
        <w:t xml:space="preserve"> </w:t>
      </w:r>
      <w:r w:rsidR="005F58E2">
        <w:rPr>
          <w:kern w:val="0"/>
        </w:rPr>
        <w:t>5 CDK4</w:t>
      </w:r>
    </w:p>
    <w:p w14:paraId="79532550" w14:textId="4EA5D8E6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350CD5D8" wp14:editId="6D0EEAD3">
            <wp:extent cx="1024255" cy="838200"/>
            <wp:effectExtent l="0" t="0" r="4445" b="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EDF46" w14:textId="6E00A18B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E374C6">
        <w:rPr>
          <w:kern w:val="0"/>
        </w:rPr>
        <w:t xml:space="preserve"> </w:t>
      </w:r>
      <w:r w:rsidR="005F58E2">
        <w:rPr>
          <w:kern w:val="0"/>
        </w:rPr>
        <w:t>5 FTO</w:t>
      </w:r>
    </w:p>
    <w:p w14:paraId="19E663FA" w14:textId="548D2607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00F41DB8" wp14:editId="5A178D1B">
            <wp:extent cx="1024255" cy="838200"/>
            <wp:effectExtent l="0" t="0" r="4445" b="0"/>
            <wp:docPr id="54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AD4E8" w14:textId="6E1A61BC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E374C6">
        <w:rPr>
          <w:kern w:val="0"/>
        </w:rPr>
        <w:t xml:space="preserve"> </w:t>
      </w:r>
      <w:r w:rsidR="005F58E2">
        <w:rPr>
          <w:kern w:val="0"/>
        </w:rPr>
        <w:t>5 MMP9</w:t>
      </w:r>
    </w:p>
    <w:p w14:paraId="7E6C93AE" w14:textId="4AFA3614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7BF987E3" wp14:editId="2EDEFB83">
            <wp:extent cx="1024255" cy="838200"/>
            <wp:effectExtent l="0" t="0" r="4445" b="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74D12" w14:textId="5F049B49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E374C6">
        <w:rPr>
          <w:kern w:val="0"/>
        </w:rPr>
        <w:t xml:space="preserve"> </w:t>
      </w:r>
      <w:r w:rsidR="005F58E2">
        <w:rPr>
          <w:kern w:val="0"/>
        </w:rPr>
        <w:t>5 N-Cadherin</w:t>
      </w:r>
    </w:p>
    <w:p w14:paraId="1D9235C7" w14:textId="21AF53F1" w:rsidR="005F58E2" w:rsidRDefault="005F58E2" w:rsidP="005F58E2">
      <w:pPr>
        <w:rPr>
          <w:kern w:val="0"/>
        </w:rPr>
      </w:pPr>
      <w:r>
        <w:rPr>
          <w:noProof/>
          <w:kern w:val="0"/>
        </w:rPr>
        <w:lastRenderedPageBreak/>
        <w:drawing>
          <wp:inline distT="0" distB="0" distL="0" distR="0" wp14:anchorId="0E5932F2" wp14:editId="3A386CB6">
            <wp:extent cx="1024255" cy="838200"/>
            <wp:effectExtent l="0" t="0" r="4445" b="0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6BA08" w14:textId="22D5B86E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E374C6">
        <w:rPr>
          <w:kern w:val="0"/>
        </w:rPr>
        <w:t xml:space="preserve"> </w:t>
      </w:r>
      <w:r w:rsidR="005F58E2">
        <w:rPr>
          <w:kern w:val="0"/>
        </w:rPr>
        <w:t>5 SMAD3</w:t>
      </w:r>
    </w:p>
    <w:p w14:paraId="41CCCA48" w14:textId="2D062311" w:rsidR="005F58E2" w:rsidRDefault="005F58E2" w:rsidP="005F58E2">
      <w:pPr>
        <w:rPr>
          <w:kern w:val="0"/>
        </w:rPr>
      </w:pPr>
      <w:r>
        <w:rPr>
          <w:noProof/>
          <w:kern w:val="0"/>
        </w:rPr>
        <w:drawing>
          <wp:inline distT="0" distB="0" distL="0" distR="0" wp14:anchorId="47B63067" wp14:editId="2C8608A3">
            <wp:extent cx="1024255" cy="838200"/>
            <wp:effectExtent l="0" t="0" r="4445" b="0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98806" w14:textId="1F05B2EE" w:rsidR="005F58E2" w:rsidRDefault="009103F8" w:rsidP="005F58E2">
      <w:pPr>
        <w:rPr>
          <w:kern w:val="0"/>
        </w:rPr>
      </w:pPr>
      <w:r>
        <w:rPr>
          <w:rFonts w:hint="eastAsia"/>
          <w:kern w:val="0"/>
        </w:rPr>
        <w:t>Figure</w:t>
      </w:r>
      <w:r w:rsidR="00E374C6">
        <w:rPr>
          <w:kern w:val="0"/>
        </w:rPr>
        <w:t xml:space="preserve"> </w:t>
      </w:r>
      <w:r w:rsidR="005F58E2">
        <w:rPr>
          <w:kern w:val="0"/>
        </w:rPr>
        <w:t xml:space="preserve">5 </w:t>
      </w:r>
      <w:r>
        <w:rPr>
          <w:rFonts w:hint="eastAsia"/>
          <w:kern w:val="0"/>
        </w:rPr>
        <w:t>V</w:t>
      </w:r>
      <w:r w:rsidR="005F58E2">
        <w:rPr>
          <w:kern w:val="0"/>
        </w:rPr>
        <w:t>imentin</w:t>
      </w:r>
    </w:p>
    <w:p w14:paraId="16B323C5" w14:textId="77777777" w:rsidR="005F58E2" w:rsidRDefault="005F58E2" w:rsidP="005F58E2">
      <w:pPr>
        <w:rPr>
          <w:kern w:val="0"/>
        </w:rPr>
      </w:pPr>
    </w:p>
    <w:p w14:paraId="4EAE037D" w14:textId="77777777" w:rsidR="005F58E2" w:rsidRDefault="005F58E2" w:rsidP="005F58E2">
      <w:pPr>
        <w:rPr>
          <w:kern w:val="0"/>
        </w:rPr>
      </w:pPr>
    </w:p>
    <w:p w14:paraId="54727D28" w14:textId="77777777" w:rsidR="005F58E2" w:rsidRDefault="005F58E2" w:rsidP="005F58E2">
      <w:pPr>
        <w:rPr>
          <w:kern w:val="0"/>
        </w:rPr>
      </w:pPr>
    </w:p>
    <w:p w14:paraId="0F9B9337" w14:textId="77777777" w:rsidR="005F58E2" w:rsidRDefault="005F58E2" w:rsidP="005F58E2">
      <w:pPr>
        <w:rPr>
          <w:kern w:val="0"/>
        </w:rPr>
      </w:pPr>
    </w:p>
    <w:p w14:paraId="10CC6582" w14:textId="77777777" w:rsidR="005F58E2" w:rsidRDefault="005F58E2" w:rsidP="005F58E2">
      <w:pPr>
        <w:rPr>
          <w:kern w:val="0"/>
        </w:rPr>
      </w:pPr>
    </w:p>
    <w:p w14:paraId="43A4895D" w14:textId="3DD011F7" w:rsidR="005F58E2" w:rsidRDefault="005F58E2" w:rsidP="005F58E2">
      <w:pPr>
        <w:rPr>
          <w:kern w:val="0"/>
        </w:rPr>
      </w:pPr>
    </w:p>
    <w:p w14:paraId="683677AD" w14:textId="77777777" w:rsidR="005F58E2" w:rsidRDefault="005F58E2" w:rsidP="00CB2006">
      <w:pPr>
        <w:rPr>
          <w:kern w:val="0"/>
        </w:rPr>
      </w:pPr>
    </w:p>
    <w:p w14:paraId="1EDBB18F" w14:textId="77777777" w:rsidR="00CB2006" w:rsidRDefault="00CB2006" w:rsidP="00CB2006">
      <w:pPr>
        <w:rPr>
          <w:kern w:val="0"/>
        </w:rPr>
      </w:pPr>
    </w:p>
    <w:p w14:paraId="2B1C7C5A" w14:textId="77777777" w:rsidR="00CB2006" w:rsidRDefault="00CB2006" w:rsidP="00CB2006">
      <w:pPr>
        <w:rPr>
          <w:kern w:val="0"/>
        </w:rPr>
      </w:pPr>
    </w:p>
    <w:p w14:paraId="712F190F" w14:textId="77777777" w:rsidR="00CB2006" w:rsidRDefault="00CB2006" w:rsidP="00CB2006">
      <w:pPr>
        <w:rPr>
          <w:kern w:val="0"/>
        </w:rPr>
      </w:pPr>
    </w:p>
    <w:p w14:paraId="0E9AF571" w14:textId="77777777" w:rsidR="00CB2006" w:rsidRDefault="00CB2006" w:rsidP="00CB2006">
      <w:pPr>
        <w:rPr>
          <w:kern w:val="0"/>
        </w:rPr>
      </w:pPr>
    </w:p>
    <w:p w14:paraId="1C8A5944" w14:textId="77777777" w:rsidR="00CB2006" w:rsidRPr="00CB2006" w:rsidRDefault="00CB2006">
      <w:pPr>
        <w:rPr>
          <w:kern w:val="0"/>
        </w:rPr>
      </w:pPr>
    </w:p>
    <w:sectPr w:rsidR="00CB2006" w:rsidRPr="00CB2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690"/>
    <w:rsid w:val="00002AE4"/>
    <w:rsid w:val="00155B43"/>
    <w:rsid w:val="00567C25"/>
    <w:rsid w:val="005C1AC8"/>
    <w:rsid w:val="005F58E2"/>
    <w:rsid w:val="008F3690"/>
    <w:rsid w:val="009103F8"/>
    <w:rsid w:val="00971FAC"/>
    <w:rsid w:val="00C35CEB"/>
    <w:rsid w:val="00CB2006"/>
    <w:rsid w:val="00D570D9"/>
    <w:rsid w:val="00E374C6"/>
    <w:rsid w:val="00EC3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C3519"/>
  <w15:chartTrackingRefBased/>
  <w15:docId w15:val="{40D542AF-CB0E-463B-A090-2DABA8179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58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2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jpeg"/><Relationship Id="rId39" Type="http://schemas.openxmlformats.org/officeDocument/2006/relationships/image" Target="media/image35.jpeg"/><Relationship Id="rId21" Type="http://schemas.openxmlformats.org/officeDocument/2006/relationships/image" Target="media/image17.png"/><Relationship Id="rId34" Type="http://schemas.openxmlformats.org/officeDocument/2006/relationships/image" Target="media/image30.jpeg"/><Relationship Id="rId42" Type="http://schemas.openxmlformats.org/officeDocument/2006/relationships/image" Target="media/image38.jpeg"/><Relationship Id="rId47" Type="http://schemas.openxmlformats.org/officeDocument/2006/relationships/image" Target="media/image43.jpeg"/><Relationship Id="rId50" Type="http://schemas.openxmlformats.org/officeDocument/2006/relationships/image" Target="media/image46.jpeg"/><Relationship Id="rId55" Type="http://schemas.openxmlformats.org/officeDocument/2006/relationships/image" Target="media/image51.tiff"/><Relationship Id="rId63" Type="http://schemas.openxmlformats.org/officeDocument/2006/relationships/theme" Target="theme/theme1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jpeg"/><Relationship Id="rId29" Type="http://schemas.openxmlformats.org/officeDocument/2006/relationships/image" Target="media/image25.jpeg"/><Relationship Id="rId41" Type="http://schemas.openxmlformats.org/officeDocument/2006/relationships/image" Target="media/image37.jpeg"/><Relationship Id="rId54" Type="http://schemas.openxmlformats.org/officeDocument/2006/relationships/image" Target="media/image50.tiff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jpeg"/><Relationship Id="rId37" Type="http://schemas.openxmlformats.org/officeDocument/2006/relationships/image" Target="media/image33.jpeg"/><Relationship Id="rId40" Type="http://schemas.openxmlformats.org/officeDocument/2006/relationships/image" Target="media/image36.jpeg"/><Relationship Id="rId45" Type="http://schemas.openxmlformats.org/officeDocument/2006/relationships/image" Target="media/image41.jpeg"/><Relationship Id="rId53" Type="http://schemas.openxmlformats.org/officeDocument/2006/relationships/image" Target="media/image49.jpeg"/><Relationship Id="rId58" Type="http://schemas.openxmlformats.org/officeDocument/2006/relationships/image" Target="media/image54.tiff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jpeg"/><Relationship Id="rId28" Type="http://schemas.openxmlformats.org/officeDocument/2006/relationships/image" Target="media/image24.jpeg"/><Relationship Id="rId36" Type="http://schemas.openxmlformats.org/officeDocument/2006/relationships/image" Target="media/image32.jpeg"/><Relationship Id="rId49" Type="http://schemas.openxmlformats.org/officeDocument/2006/relationships/image" Target="media/image45.jpeg"/><Relationship Id="rId57" Type="http://schemas.openxmlformats.org/officeDocument/2006/relationships/image" Target="media/image53.tiff"/><Relationship Id="rId61" Type="http://schemas.openxmlformats.org/officeDocument/2006/relationships/image" Target="media/image57.tiff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31" Type="http://schemas.openxmlformats.org/officeDocument/2006/relationships/image" Target="media/image27.tiff"/><Relationship Id="rId44" Type="http://schemas.openxmlformats.org/officeDocument/2006/relationships/image" Target="media/image40.jpeg"/><Relationship Id="rId52" Type="http://schemas.openxmlformats.org/officeDocument/2006/relationships/image" Target="media/image48.jpeg"/><Relationship Id="rId60" Type="http://schemas.openxmlformats.org/officeDocument/2006/relationships/image" Target="media/image56.tif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jpeg"/><Relationship Id="rId27" Type="http://schemas.openxmlformats.org/officeDocument/2006/relationships/image" Target="media/image23.jpeg"/><Relationship Id="rId30" Type="http://schemas.openxmlformats.org/officeDocument/2006/relationships/image" Target="media/image26.jpeg"/><Relationship Id="rId35" Type="http://schemas.openxmlformats.org/officeDocument/2006/relationships/image" Target="media/image31.jpeg"/><Relationship Id="rId43" Type="http://schemas.openxmlformats.org/officeDocument/2006/relationships/image" Target="media/image39.jpeg"/><Relationship Id="rId48" Type="http://schemas.openxmlformats.org/officeDocument/2006/relationships/image" Target="media/image44.jpeg"/><Relationship Id="rId56" Type="http://schemas.openxmlformats.org/officeDocument/2006/relationships/image" Target="media/image52.tiff"/><Relationship Id="rId8" Type="http://schemas.openxmlformats.org/officeDocument/2006/relationships/image" Target="media/image4.jpeg"/><Relationship Id="rId51" Type="http://schemas.openxmlformats.org/officeDocument/2006/relationships/image" Target="media/image47.jpeg"/><Relationship Id="rId3" Type="http://schemas.openxmlformats.org/officeDocument/2006/relationships/settings" Target="settings.xml"/><Relationship Id="rId12" Type="http://schemas.openxmlformats.org/officeDocument/2006/relationships/image" Target="media/image8.jpe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jpeg"/><Relationship Id="rId38" Type="http://schemas.openxmlformats.org/officeDocument/2006/relationships/image" Target="media/image34.jpeg"/><Relationship Id="rId46" Type="http://schemas.openxmlformats.org/officeDocument/2006/relationships/image" Target="media/image42.tiff"/><Relationship Id="rId59" Type="http://schemas.openxmlformats.org/officeDocument/2006/relationships/image" Target="media/image55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8F59D9-5A4E-4D45-AC68-C896C244F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9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佳柱</dc:creator>
  <cp:keywords/>
  <dc:description/>
  <cp:lastModifiedBy>孙 佳柱</cp:lastModifiedBy>
  <cp:revision>6</cp:revision>
  <dcterms:created xsi:type="dcterms:W3CDTF">2022-03-23T13:58:00Z</dcterms:created>
  <dcterms:modified xsi:type="dcterms:W3CDTF">2022-03-29T12:17:00Z</dcterms:modified>
</cp:coreProperties>
</file>